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wmf" ContentType="image/x-wmf"/>
  <Override PartName="/word/media/image7.wmf" ContentType="image/x-wm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ycorrhizal symbiotic efficiency on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and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plants under salinity stress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A meta-</w:t>
      </w:r>
      <w:r>
        <w:rPr>
          <w:rFonts w:cs="Times New Roman" w:ascii="Times New Roman" w:hAnsi="Times New Roman"/>
          <w:b/>
          <w:sz w:val="24"/>
          <w:szCs w:val="24"/>
        </w:rPr>
        <w:t>analysi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urugesan Chandrasekaran, Kiyoon Kim, Ramasamy Krishnamoorthy, Denver Walitan, Subbiah Sundaram, Manoharan Melvin Joe, </w:t>
      </w:r>
      <w:r>
        <w:rPr>
          <w:rFonts w:cs="Times New Roman" w:ascii="Times New Roman" w:hAnsi="Times New Roman"/>
          <w:bCs/>
          <w:sz w:val="24"/>
          <w:szCs w:val="24"/>
        </w:rPr>
        <w:t xml:space="preserve">Gopal Selvakumar, </w:t>
      </w:r>
      <w:r>
        <w:rPr>
          <w:rFonts w:cs="Times New Roman" w:ascii="Times New Roman" w:hAnsi="Times New Roman"/>
          <w:bCs/>
          <w:sz w:val="24"/>
          <w:szCs w:val="24"/>
        </w:rPr>
        <w:t>Suijin Hu, Sang-Hyon Oh, Tongmin S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I Result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Study Coding Glossar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ublication bia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1. 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and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atase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2. Response variable datase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 xml:space="preserve">Details of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ensitivity analysi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Random-effects categorical model 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Overall categorical analysis</w:t>
      </w:r>
      <w:r>
        <w:rPr>
          <w:rFonts w:cs="Times New Roman" w:ascii="Times New Roman" w:hAnsi="Times New Roman"/>
          <w:sz w:val="24"/>
          <w:szCs w:val="24"/>
        </w:rPr>
        <w:t xml:space="preserve"> under salt stres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2. Overall categorical analysis under normal conditi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 Correlation 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lationship between K uptake and soil salinit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 Supplementary Tables</w:t>
      </w:r>
    </w:p>
    <w:p>
      <w:pPr>
        <w:pStyle w:val="Normal"/>
        <w:spacing w:lineRule="auto" w:line="360" w:before="0" w:after="0"/>
        <w:ind w:right="-90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1. Overall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ignificance of factors analyzed in the categorical analyses based on the significance of the variation among categories (Q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) and the amount of the total variation (Q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) described by Q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/Q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>under salt stress</w:t>
      </w:r>
    </w:p>
    <w:p>
      <w:pPr>
        <w:pStyle w:val="Normal"/>
        <w:spacing w:lineRule="auto" w:line="360" w:before="0" w:after="0"/>
        <w:ind w:right="-9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Summary of overall heterogeneity analysis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Summary of the overall publication bias analysis</w:t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Study Coding Glossar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MBER OF STUDIES: </w:t>
        <w:tab/>
        <w:t>Number of studies included in the meta-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UDY CODE: </w:t>
        <w:tab/>
        <w:tab/>
        <w:t>Assigned numerical ID for publication included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UBLICATION: </w:t>
        <w:tab/>
        <w:tab/>
        <w:t xml:space="preserve">First author and year of publication, e.g. Evelin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, 2012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MF SPECICES: </w:t>
        <w:tab/>
        <w:t xml:space="preserve">Generic and species name of treatment organism, e.g. </w:t>
      </w:r>
      <w:r>
        <w:rPr>
          <w:rFonts w:cs="Times New Roman" w:ascii="Times New Roman" w:hAnsi="Times New Roman"/>
          <w:i/>
          <w:sz w:val="24"/>
          <w:szCs w:val="24"/>
        </w:rPr>
        <w:t>Glomus intraradic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LANT SPECIES: </w:t>
        <w:tab/>
        <w:t xml:space="preserve">Generic and species name of plant studied, </w:t>
        <w:tab/>
        <w:t xml:space="preserve">e.g. </w:t>
      </w:r>
      <w:r>
        <w:rPr>
          <w:rFonts w:cs="Times New Roman" w:ascii="Times New Roman" w:hAnsi="Times New Roman"/>
          <w:i/>
          <w:iCs/>
          <w:sz w:val="24"/>
          <w:szCs w:val="24"/>
        </w:rPr>
        <w:t>Lycopersicon esculentu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PLANT FAMILY: </w:t>
        <w:tab/>
        <w:t xml:space="preserve">Taxonomy of different plant species based on broad plant family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PHOTOSYNTHETIC TYPES: C3 and C4 plants response to AMF inoculation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PLANT GROUP: Monocotyledonous and dicotyledonous plant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PLANT DURATION:</w:t>
        <w:tab/>
        <w:t xml:space="preserve"> The effect of growth variables, such as annul and perennial herb, woody and gras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GROWTH HABIT: AMF inoculation responses to plant functional groups such as herb, forb, shrub, and tre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EXPERIMENTAL CONDITION: The effect of symbiosis different among study locations, (field or greenhouse)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SOIL TYPE: The effects of different soil types on AMF inoculation response under salinity stres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DEGREE OF STRESS: The effect of stress level experienced by plant in dS/m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DURATION: </w:t>
        <w:tab/>
        <w:t>Experimental days/weeks/month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RESPONSE VARIABLE: Measures were grouped into categories that represent shoot, root and total dry weight, N, P, K and Na uptake, and proline accumulati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SAMPLE SIZE: Number of replicates used for the experimental analysi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Xc: Control mean; SDc: Control standard deviati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Xe: Experimental mean; SDe: Experimental standard deviati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lnR: log response ratio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Var(lnR): variance of log response ratio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Publication bi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We tested our datasets for publication bias by plotting the effect size lnR against the sample size (replicates) and variance (within-study variance; Egger et al., 1997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19380</wp:posOffset>
            </wp:positionH>
            <wp:positionV relativeFrom="paragraph">
              <wp:posOffset>156210</wp:posOffset>
            </wp:positionV>
            <wp:extent cx="3096895" cy="2036445"/>
            <wp:effectExtent l="0" t="0" r="0" b="0"/>
            <wp:wrapTight wrapText="bothSides">
              <wp:wrapPolygon edited="0">
                <wp:start x="-75681" y="0"/>
                <wp:lineTo x="-75681" y="309879"/>
                <wp:lineTo x="21599" y="309879"/>
                <wp:lineTo x="21599" y="0"/>
                <wp:lineTo x="-75681" y="0"/>
              </wp:wrapPolygon>
            </wp:wrapTight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36" t="-5" r="-3" b="3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3131820</wp:posOffset>
            </wp:positionH>
            <wp:positionV relativeFrom="paragraph">
              <wp:posOffset>11430</wp:posOffset>
            </wp:positionV>
            <wp:extent cx="3323590" cy="2181225"/>
            <wp:effectExtent l="0" t="0" r="0" b="0"/>
            <wp:wrapTight wrapText="bothSides">
              <wp:wrapPolygon edited="0">
                <wp:start x="-48939" y="0"/>
                <wp:lineTo x="-48939" y="197862"/>
                <wp:lineTo x="21599" y="197862"/>
                <wp:lineTo x="21599" y="0"/>
                <wp:lineTo x="-48939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618" t="-5" r="-3" b="3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59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1 Fig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catterplots of effect size against sample size (replicates) and sample variance for lnR, respectively,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C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ataset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219075</wp:posOffset>
            </wp:positionH>
            <wp:positionV relativeFrom="paragraph">
              <wp:posOffset>639445</wp:posOffset>
            </wp:positionV>
            <wp:extent cx="3276600" cy="2110105"/>
            <wp:effectExtent l="0" t="0" r="0" b="0"/>
            <wp:wrapTight wrapText="bothSides">
              <wp:wrapPolygon edited="0">
                <wp:start x="-76431" y="0"/>
                <wp:lineTo x="-76431" y="-47043"/>
                <wp:lineTo x="21599" y="-47043"/>
                <wp:lineTo x="21599" y="0"/>
                <wp:lineTo x="-76431" y="0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943" t="-5" r="-3" b="5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3267075</wp:posOffset>
            </wp:positionH>
            <wp:positionV relativeFrom="paragraph">
              <wp:posOffset>486410</wp:posOffset>
            </wp:positionV>
            <wp:extent cx="3495675" cy="2263140"/>
            <wp:effectExtent l="0" t="0" r="0" b="0"/>
            <wp:wrapTight wrapText="bothSides">
              <wp:wrapPolygon edited="0">
                <wp:start x="-69957" y="0"/>
                <wp:lineTo x="-69957" y="-68993"/>
                <wp:lineTo x="21599" y="-68993"/>
                <wp:lineTo x="21599" y="0"/>
                <wp:lineTo x="-69957" y="0"/>
              </wp:wrapPolygon>
            </wp:wrapTight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884" t="-5" r="-3" b="4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re were patterns suggesting the existence of a publication bias, as would be evident by funnel symmetry  based on variance </w:t>
      </w:r>
      <w:r>
        <w:rPr>
          <w:rFonts w:cs="Times New Roman" w:ascii="Times New Roman" w:hAnsi="Times New Roman"/>
          <w:sz w:val="24"/>
          <w:szCs w:val="24"/>
          <w:lang w:val="en-GB"/>
        </w:rPr>
        <w:t>(Nagakawa and Santos, 2012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2 Fig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catterplots of effect size against sample size (replicates) and sample variance for lnR, respectively,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 uptak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 uptak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a uptake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hoot dry weigh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oot dry weigh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 uptak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otal dry weigh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Proline accumul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ataset. </w:t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 Details of Sensitivity analysi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 sensitivity analysis was conducted to test for any disproportional impact on studies. </w:t>
      </w:r>
      <w:r>
        <w:rPr>
          <w:rFonts w:cs="Times New Roman" w:ascii="Times New Roman" w:hAnsi="Times New Roman"/>
          <w:sz w:val="24"/>
          <w:szCs w:val="24"/>
          <w:lang w:val="en-GB"/>
        </w:rPr>
        <w:t>However, we only applied this procedure on independent categorical variables significantly affecting AMF inoculation under salt stress. The sensitivity analysis was done in MetaWin by sequentially excluding one study at a time from the dataset. After excluding a study, a new random effects meta-analysis was performed and the effect size estimate and 95% BS CIs were compared with those of the complete dataset. Effect size estimates and 95% BS CIs for each level of the significant categorical independent variables were also investigate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f the BS CIs did not include the effect size estimate of the complete dataset, then this specific study had a disproportional impact. Consequently, the meta-analysis of the complete dataset had to be repeated without this specific study.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810895</wp:posOffset>
            </wp:positionH>
            <wp:positionV relativeFrom="paragraph">
              <wp:posOffset>25400</wp:posOffset>
            </wp:positionV>
            <wp:extent cx="7574280" cy="1955800"/>
            <wp:effectExtent l="0" t="0" r="0" b="0"/>
            <wp:wrapTight wrapText="bothSides">
              <wp:wrapPolygon edited="0">
                <wp:start x="-15" y="0"/>
                <wp:lineTo x="-15" y="21522"/>
                <wp:lineTo x="21600" y="21522"/>
                <wp:lineTo x="21600" y="0"/>
                <wp:lineTo x="-15" y="0"/>
              </wp:wrapPolygon>
            </wp:wrapTight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428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 Fig. </w:t>
      </w:r>
      <w:r>
        <w:rPr>
          <w:rFonts w:cs="Times New Roman" w:ascii="Times New Roman" w:hAnsi="Times New Roman"/>
          <w:sz w:val="24"/>
          <w:szCs w:val="24"/>
        </w:rPr>
        <w:t>Sensitivity analysis of complete dataset</w:t>
      </w:r>
      <w:r>
        <w:br w:type="page"/>
      </w:r>
    </w:p>
    <w:p>
      <w:pPr>
        <w:pStyle w:val="Normal"/>
        <w:spacing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-857250</wp:posOffset>
            </wp:positionH>
            <wp:positionV relativeFrom="paragraph">
              <wp:posOffset>-353695</wp:posOffset>
            </wp:positionV>
            <wp:extent cx="7648575" cy="1666875"/>
            <wp:effectExtent l="0" t="0" r="0" b="0"/>
            <wp:wrapTight wrapText="bothSides">
              <wp:wrapPolygon edited="0">
                <wp:start x="-32" y="151"/>
                <wp:lineTo x="-32" y="21904"/>
                <wp:lineTo x="21818" y="21904"/>
                <wp:lineTo x="21818" y="151"/>
                <wp:lineTo x="-32" y="151"/>
              </wp:wrapPolygon>
            </wp:wrapTight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3" r="1000" b="27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85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Fig. </w:t>
      </w:r>
      <w:r>
        <w:rPr>
          <w:rFonts w:cs="Times New Roman" w:ascii="Times New Roman" w:hAnsi="Times New Roman"/>
          <w:sz w:val="24"/>
          <w:szCs w:val="24"/>
        </w:rPr>
        <w:t>Sensitivity analysis of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atase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685800</wp:posOffset>
            </wp:positionH>
            <wp:positionV relativeFrom="paragraph">
              <wp:posOffset>208280</wp:posOffset>
            </wp:positionV>
            <wp:extent cx="7410450" cy="1741170"/>
            <wp:effectExtent l="0" t="0" r="0" b="0"/>
            <wp:wrapTight wrapText="bothSides">
              <wp:wrapPolygon edited="0">
                <wp:start x="-32" y="128"/>
                <wp:lineTo x="-32" y="21335"/>
                <wp:lineTo x="21600" y="21335"/>
                <wp:lineTo x="21600" y="128"/>
                <wp:lineTo x="-32" y="128"/>
              </wp:wrapPolygon>
            </wp:wrapTight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1741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 Fig. </w:t>
      </w:r>
      <w:r>
        <w:rPr>
          <w:rFonts w:cs="Times New Roman" w:ascii="Times New Roman" w:hAnsi="Times New Roman"/>
          <w:sz w:val="24"/>
          <w:szCs w:val="24"/>
        </w:rPr>
        <w:t>Sensitivity analysis of 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atase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 Random-effects categorical model 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55625</wp:posOffset>
            </wp:positionH>
            <wp:positionV relativeFrom="paragraph">
              <wp:posOffset>230505</wp:posOffset>
            </wp:positionV>
            <wp:extent cx="6739890" cy="2190750"/>
            <wp:effectExtent l="0" t="0" r="0" b="0"/>
            <wp:wrapTight wrapText="bothSides">
              <wp:wrapPolygon edited="0">
                <wp:start x="-22" y="0"/>
                <wp:lineTo x="-22" y="21527"/>
                <wp:lineTo x="21600" y="21527"/>
                <wp:lineTo x="21600" y="0"/>
                <wp:lineTo x="-22" y="0"/>
              </wp:wrapPolygon>
            </wp:wrapTight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989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i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rbuscular mycorrhizal fungi inoculation responses of plant under salt stres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rror Bars are means ± bias CIs. Where the bias CIs do not overlap the horizontal dashed lines, the effect size for a parameter is significant a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. All effect sizes is differed significantly from zero (chi-square tests, ***P&lt;0.001, **P&lt;0.01, ns = P&gt;0.05). N=number of studies included in the meta-analysis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-524510</wp:posOffset>
            </wp:positionH>
            <wp:positionV relativeFrom="paragraph">
              <wp:posOffset>33020</wp:posOffset>
            </wp:positionV>
            <wp:extent cx="7100570" cy="2533015"/>
            <wp:effectExtent l="0" t="0" r="0" b="0"/>
            <wp:wrapTight wrapText="bothSides">
              <wp:wrapPolygon edited="0">
                <wp:start x="-765" y="0"/>
                <wp:lineTo x="-765" y="21502"/>
                <wp:lineTo x="22370" y="21502"/>
                <wp:lineTo x="22370" y="0"/>
                <wp:lineTo x="-765" y="0"/>
              </wp:wrapPolygon>
            </wp:wrapTight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3176" t="-36" r="3319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057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7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Comparative photosynthetic growth and nutrient uptake responses of AMF-inoculated plants unde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ormal condi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rror bars are means</w:t>
      </w:r>
      <w:r>
        <w:rPr>
          <w:rFonts w:eastAsia="Symbol" w:cs="Symbol" w:ascii="Symbol" w:hAnsi="Symbol"/>
          <w:color w:val="000000"/>
          <w:sz w:val="24"/>
          <w:szCs w:val="24"/>
        </w:rPr>
        <w:t>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ias CIs. Where the CIs do not overlap the horizontal dashed lines, the effect size for a parameter is significant a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. A number of studies were included for the meta-analysis mentioned above the bar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 Correlation 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e tested the relationship of lnR (K uptake) and its level of salinity.  We could detect significant relationship.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247015</wp:posOffset>
            </wp:positionH>
            <wp:positionV relativeFrom="paragraph">
              <wp:posOffset>55880</wp:posOffset>
            </wp:positionV>
            <wp:extent cx="4885690" cy="3033395"/>
            <wp:effectExtent l="0" t="0" r="0" b="0"/>
            <wp:wrapTight wrapText="bothSides">
              <wp:wrapPolygon edited="0">
                <wp:start x="-65" y="0"/>
                <wp:lineTo x="-65" y="21475"/>
                <wp:lineTo x="21600" y="21475"/>
                <wp:lineTo x="21600" y="0"/>
                <wp:lineTo x="-65" y="0"/>
              </wp:wrapPolygon>
            </wp:wrapTight>
            <wp:docPr id="10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 Fig. </w:t>
      </w:r>
      <w:r>
        <w:rPr>
          <w:rFonts w:cs="Times New Roman" w:ascii="Times New Roman" w:hAnsi="Times New Roman"/>
          <w:sz w:val="24"/>
          <w:szCs w:val="24"/>
          <w:lang w:val="en-GB"/>
        </w:rPr>
        <w:t>Relationship of the effect size lnR (K uptake) and level salinity for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ataset. There was significant relationship detectable.</w:t>
      </w:r>
    </w:p>
    <w:p>
      <w:pPr>
        <w:pStyle w:val="Normal"/>
        <w:tabs>
          <w:tab w:val="clear" w:pos="720"/>
          <w:tab w:val="left" w:pos="2323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upplementary Table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 </w:t>
      </w:r>
      <w:r>
        <w:rPr>
          <w:rFonts w:cs="Times New Roman" w:ascii="Times New Roman" w:hAnsi="Times New Roman"/>
          <w:sz w:val="24"/>
          <w:szCs w:val="24"/>
        </w:rPr>
        <w:t>Overall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ignificance of factors analyzed in the categorical analyses based on the significance of the variation among categories (Q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) and the amount of the total variation (Q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) described by Q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/Q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>under salt stres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439035</wp:posOffset>
                </wp:positionV>
                <wp:extent cx="4431030" cy="4208780"/>
                <wp:effectExtent l="0" t="0" r="0" b="0"/>
                <wp:wrapSquare wrapText="bothSides"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1030" cy="4208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30"/>
                              <w:gridCol w:w="1116"/>
                              <w:gridCol w:w="996"/>
                              <w:gridCol w:w="1236"/>
                            </w:tblGrid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ategorical independent variabl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/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rand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se variabl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6.519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127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F specie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.518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17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F inoculatio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067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nt specie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1.802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126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hotosynthetic type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6797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3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7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nt type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.922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6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t family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.059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12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nt duratio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.156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3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nt functional group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.681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676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rimental conditio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07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746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3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vel of salinity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6.515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84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gree of salinity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365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2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rimental duratio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655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876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il typ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8.348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77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9pt;height:331.4pt;mso-wrap-distance-left:9pt;mso-wrap-distance-right:9pt;mso-wrap-distance-top:0pt;mso-wrap-distance-bottom:0pt;margin-top:192.05pt;mso-position-vertical-relative:page;margin-left:61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30"/>
                        <w:gridCol w:w="1116"/>
                        <w:gridCol w:w="996"/>
                        <w:gridCol w:w="1236"/>
                      </w:tblGrid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ategorical independent variable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rand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 variable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6.519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127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F specie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5.5185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17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F inoculatio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067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nt specie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1.8026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126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hotosynthetic type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6797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34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7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nt type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.9225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62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t family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.0590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124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nt duratio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.1566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35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nt functional group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2.6814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676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rimental conditio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07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746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3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vel of salinity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6.5152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844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gree of salinity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3659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23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rimental duratio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6553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876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il type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8.348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377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. </w:t>
      </w:r>
      <w:r>
        <w:rPr>
          <w:rFonts w:cs="Times New Roman" w:ascii="Times New Roman" w:hAnsi="Times New Roman"/>
          <w:sz w:val="24"/>
          <w:szCs w:val="24"/>
        </w:rPr>
        <w:t xml:space="preserve">Summary of overall heterogeneity analysis 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170"/>
        <w:gridCol w:w="810"/>
        <w:gridCol w:w="2160"/>
        <w:gridCol w:w="1170"/>
        <w:gridCol w:w="1440"/>
      </w:tblGrid>
      <w:tr>
        <w:trPr>
          <w:trHeight w:val="758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as C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392" w:hRule="atLeast"/>
        </w:trPr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ll studi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1 to 0.417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.030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  <w:tr>
        <w:trPr>
          <w:trHeight w:val="392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peci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6 to 0.48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.6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  <w:tr>
        <w:trPr>
          <w:trHeight w:val="38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peci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3 to 0.4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.4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</w:t>
            </w:r>
          </w:p>
        </w:tc>
      </w:tr>
      <w:tr>
        <w:trPr>
          <w:trHeight w:val="35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oot bioma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7 to 0.61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.9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  <w:tr>
        <w:trPr>
          <w:trHeight w:val="375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ot bioma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1 to 0.57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9</w:t>
            </w:r>
          </w:p>
        </w:tc>
      </w:tr>
      <w:tr>
        <w:trPr>
          <w:trHeight w:val="483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biomas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7 to 0.65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3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4</w:t>
            </w:r>
          </w:p>
        </w:tc>
      </w:tr>
      <w:tr>
        <w:trPr>
          <w:trHeight w:val="38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uptak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31 to 0.92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6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  <w:tr>
        <w:trPr>
          <w:trHeight w:val="392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uptak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8 to 0.77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40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6</w:t>
            </w:r>
          </w:p>
        </w:tc>
      </w:tr>
      <w:tr>
        <w:trPr>
          <w:trHeight w:val="359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 uptak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1 to 0.47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</w:t>
            </w:r>
          </w:p>
        </w:tc>
      </w:tr>
      <w:tr>
        <w:trPr>
          <w:trHeight w:val="393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 uptak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00 to -0.12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.6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  <w:tr>
        <w:trPr>
          <w:trHeight w:val="659" w:hRule="atLeast"/>
        </w:trPr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line accumulati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0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37 to 0.068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79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2b Table.</w:t>
      </w:r>
      <w:r>
        <w:rPr>
          <w:rFonts w:cs="Times New Roman" w:ascii="Times New Roman" w:hAnsi="Times New Roman"/>
          <w:sz w:val="24"/>
          <w:szCs w:val="24"/>
        </w:rPr>
        <w:t xml:space="preserve"> Summary of the overall publication bias analysi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10"/>
        <w:gridCol w:w="1587"/>
        <w:gridCol w:w="2013"/>
        <w:gridCol w:w="207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arman rho rank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l safe calculat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senthal's Method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studi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0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21.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peci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0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41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peci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0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6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oot biomas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13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ot biomas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2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biomas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610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uptak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57.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uptak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8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954.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 uptak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8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9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 uptak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9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line accumul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3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ignificant Spearman’s rho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0.05) in bold indicates publication bias; fail-safe calculation: 5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+ 10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number of studies); When fail-safe calculation &lt; Fail-safe Rosenthal’s method: publication bias can be safely ignored.</w:t>
      </w:r>
    </w:p>
    <w:sectPr>
      <w:footerReference w:type="default" r:id="rId12"/>
      <w:type w:val="nextPage"/>
      <w:pgSz w:w="12240" w:h="15840"/>
      <w:pgMar w:left="1440" w:right="135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lang w:val="de-DE"/>
    </w:rPr>
  </w:style>
  <w:style w:type="character" w:styleId="Style13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Char1">
    <w:name w:val="머리글 Char"/>
    <w:basedOn w:val="Style13"/>
    <w:qFormat/>
    <w:rPr/>
  </w:style>
  <w:style w:type="character" w:styleId="Char2">
    <w:name w:val="바닥글 Char"/>
    <w:basedOn w:val="Style13"/>
    <w:qFormat/>
    <w:rPr/>
  </w:style>
  <w:style w:type="character" w:styleId="Style14">
    <w:name w:val="메모 참조"/>
    <w:qFormat/>
    <w:rPr>
      <w:sz w:val="16"/>
      <w:szCs w:val="16"/>
    </w:rPr>
  </w:style>
  <w:style w:type="character" w:styleId="Char3">
    <w:name w:val="메모 텍스트 Char"/>
    <w:basedOn w:val="Style13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16">
    <w:name w:val="메모 텍스트"/>
    <w:basedOn w:val="Normal"/>
    <w:qFormat/>
    <w:pPr/>
    <w:rPr>
      <w:sz w:val="20"/>
      <w:szCs w:val="20"/>
    </w:rPr>
  </w:style>
  <w:style w:type="paragraph" w:styleId="Style17">
    <w:name w:val="메모 주제"/>
    <w:basedOn w:val="Style16"/>
    <w:next w:val="Style16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jpe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06:05:00Z</dcterms:created>
  <dc:creator>M.Chandrasekaran</dc:creator>
  <dc:description/>
  <cp:keywords/>
  <dc:language>en-US</dc:language>
  <cp:lastModifiedBy>scchun</cp:lastModifiedBy>
  <cp:lastPrinted>2014-05-19T15:48:00Z</cp:lastPrinted>
  <dcterms:modified xsi:type="dcterms:W3CDTF">2016-07-14T06:4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2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2.DOC</vt:lpwstr>
  </property>
</Properties>
</file>